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7B719" w14:textId="1156DCAC" w:rsidR="00C6529D" w:rsidRPr="00C6529D" w:rsidRDefault="00C6529D" w:rsidP="00C6529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6529D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4"/>
          <w:szCs w:val="24"/>
          <w:bdr w:val="none" w:sz="0" w:space="0" w:color="auto" w:frame="1"/>
          <w14:ligatures w14:val="none"/>
        </w:rPr>
        <w:drawing>
          <wp:inline distT="0" distB="0" distL="0" distR="0" wp14:anchorId="16DF2769" wp14:editId="4A46988B">
            <wp:extent cx="5943600" cy="5457825"/>
            <wp:effectExtent l="0" t="0" r="0" b="9525"/>
            <wp:docPr id="58698256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982568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5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42C5F" w14:textId="4B4A6014" w:rsidR="00972270" w:rsidRPr="00972270" w:rsidRDefault="00C6529D" w:rsidP="00C6529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 S2.</w:t>
      </w:r>
      <w:r w:rsidRPr="00C6529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proofErr w:type="spellStart"/>
      <w:r w:rsidRPr="00C6529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igenleaves</w:t>
      </w:r>
      <w:proofErr w:type="spellEnd"/>
      <w:r w:rsidRPr="00C6529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from the PCA comparing leaf shape between scaled Dakapo WT and Dakapo WB leaves, for PC 1-4.</w:t>
      </w:r>
    </w:p>
    <w:sectPr w:rsidR="00972270" w:rsidRPr="00972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0C"/>
    <w:rsid w:val="00512445"/>
    <w:rsid w:val="00972270"/>
    <w:rsid w:val="00BB4E0C"/>
    <w:rsid w:val="00C6529D"/>
    <w:rsid w:val="00DF1FEA"/>
    <w:rsid w:val="00E9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11CC"/>
  <w15:chartTrackingRefBased/>
  <w15:docId w15:val="{B7DE1402-46EE-4ABB-94D4-456F458F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4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Eleanore</dc:creator>
  <cp:keywords/>
  <dc:description/>
  <cp:lastModifiedBy>Ritter, Eleanore</cp:lastModifiedBy>
  <cp:revision>2</cp:revision>
  <dcterms:created xsi:type="dcterms:W3CDTF">2023-09-22T14:57:00Z</dcterms:created>
  <dcterms:modified xsi:type="dcterms:W3CDTF">2023-09-22T14:57:00Z</dcterms:modified>
</cp:coreProperties>
</file>